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2B532" w14:textId="4751D4ED" w:rsidR="00C14CB5" w:rsidRDefault="00B97083">
      <w:pPr>
        <w:rPr>
          <w:rFonts w:ascii="Times New Roman" w:hAnsi="Times New Roman" w:cs="Times New Roman"/>
          <w:lang w:val="en-US"/>
        </w:rPr>
      </w:pPr>
      <w:r w:rsidRPr="00B97083">
        <w:rPr>
          <w:rFonts w:ascii="Times New Roman" w:hAnsi="Times New Roman" w:cs="Times New Roman"/>
          <w:b/>
          <w:bCs/>
          <w:lang w:val="en-US"/>
        </w:rPr>
        <w:t>Tale S3.</w:t>
      </w:r>
      <w:r w:rsidRPr="00B97083">
        <w:rPr>
          <w:rFonts w:ascii="Times New Roman" w:hAnsi="Times New Roman" w:cs="Times New Roman"/>
          <w:lang w:val="en-US"/>
        </w:rPr>
        <w:t xml:space="preserve"> Critical appraisal of case-control, cross-sectional, and cohort studies included in this systematic review.</w:t>
      </w:r>
    </w:p>
    <w:tbl>
      <w:tblPr>
        <w:tblW w:w="12191" w:type="dxa"/>
        <w:tblInd w:w="1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9"/>
        <w:gridCol w:w="636"/>
        <w:gridCol w:w="636"/>
        <w:gridCol w:w="636"/>
        <w:gridCol w:w="636"/>
        <w:gridCol w:w="636"/>
        <w:gridCol w:w="636"/>
        <w:gridCol w:w="636"/>
        <w:gridCol w:w="636"/>
        <w:gridCol w:w="898"/>
        <w:gridCol w:w="610"/>
        <w:gridCol w:w="1516"/>
      </w:tblGrid>
      <w:tr w:rsidR="00B97083" w:rsidRPr="00B97083" w14:paraId="5DEDF63A" w14:textId="77777777" w:rsidTr="00B97083">
        <w:trPr>
          <w:trHeight w:val="312"/>
        </w:trPr>
        <w:tc>
          <w:tcPr>
            <w:tcW w:w="1219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1DA3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Case-control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ies</w:t>
            </w:r>
            <w:proofErr w:type="spellEnd"/>
          </w:p>
        </w:tc>
      </w:tr>
      <w:tr w:rsidR="00B97083" w:rsidRPr="00B97083" w14:paraId="2B2B08C8" w14:textId="77777777" w:rsidTr="00B97083">
        <w:trPr>
          <w:trHeight w:val="312"/>
        </w:trPr>
        <w:tc>
          <w:tcPr>
            <w:tcW w:w="4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056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532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1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9F4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DD3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E42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012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51B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DE4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7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F22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EB1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9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1BB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1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ECA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Bias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isk</w:t>
            </w:r>
            <w:proofErr w:type="spellEnd"/>
          </w:p>
        </w:tc>
      </w:tr>
      <w:tr w:rsidR="00B97083" w:rsidRPr="00B97083" w14:paraId="05D17E2A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9E0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amo (202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1CF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8F2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0B1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4D90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FA0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2842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D36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5E0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083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E48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875F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4DA3A825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BC0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amo (202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C0F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D52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89BD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D94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56C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B53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CD8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6F4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63C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9046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F2F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0675880B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6DC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amo (201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53E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67A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CF6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621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E36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F5C8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81C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AE3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9D6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2F99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F8A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0FB1B147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C72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nfora (202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86C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399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A5A6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E18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CAE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E48F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793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95F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F94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9BA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DED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47660B82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BC3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nfora (202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935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5D51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99E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C43F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C0D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A49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F0D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CE0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DAA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5190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EBA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derate</w:t>
            </w:r>
            <w:proofErr w:type="spellEnd"/>
          </w:p>
        </w:tc>
      </w:tr>
      <w:tr w:rsidR="00B97083" w:rsidRPr="00B97083" w14:paraId="38B2CE6B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49A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alirsani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53D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9C6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39BB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D74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1F0C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B88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4D5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9F1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C31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6C5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889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derate</w:t>
            </w:r>
            <w:proofErr w:type="spellEnd"/>
          </w:p>
        </w:tc>
      </w:tr>
      <w:tr w:rsidR="00B97083" w:rsidRPr="00B97083" w14:paraId="139772EF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C17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ugan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40A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56F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AF0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833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055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649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14F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74F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D9C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8E4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8A2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derate</w:t>
            </w:r>
            <w:proofErr w:type="spellEnd"/>
          </w:p>
        </w:tc>
      </w:tr>
      <w:tr w:rsidR="00B97083" w:rsidRPr="00B97083" w14:paraId="09F300BC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F01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Lee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nd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hon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1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CE8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6DB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900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E74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CDF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31A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8A3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68E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53D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247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B0E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5BBCB5A3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EC7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euci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FBAA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89C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F4E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0D7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ABD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911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8B3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E02B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E7A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3FE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DCD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0C170C79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11B8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arino (201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A312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C19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E885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13D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460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3140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8A8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073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201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4BB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071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648211E9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2F0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edro (202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452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13A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A41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B1B2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EA0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061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B3C2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8CF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CA8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6B0B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A9E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5693E199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F5FA8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ouza (2012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99C41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03C01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EC9B6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138E7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4D84A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E8076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713F2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91A11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DE30A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FE023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A8AA2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4A9A8A36" w14:textId="77777777" w:rsidTr="00B97083">
        <w:trPr>
          <w:trHeight w:val="312"/>
        </w:trPr>
        <w:tc>
          <w:tcPr>
            <w:tcW w:w="4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27F2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okura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15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5BDF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54D5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45A8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1736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56DD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3C42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7AC2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36A2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BE67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4FF4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1137E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A7F81" w14:paraId="2CA758F9" w14:textId="77777777" w:rsidTr="00B97083">
        <w:trPr>
          <w:trHeight w:val="312"/>
        </w:trPr>
        <w:tc>
          <w:tcPr>
            <w:tcW w:w="1219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B505AC" w14:textId="77777777" w:rsidR="00B97083" w:rsidRPr="00B97083" w:rsidRDefault="00B97083" w:rsidP="00B970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Q1: 1. Were the groups comparable other than the presence of disease in cases or the absence of disease in controls?; Q2: Were cases and controls matched appropriately?; Q3: Were the same criteria used for identification of cases and controls?; Q4: Was exposure measured in a standard, valid and reliable way?; Q5: Was exposure measured in the same way for cases and controls?; Q6: Were confounding factors identified?; Q7: Were strategies to deal with confounding factors stated?; Q8: Were outcomes assessed in a standard, valid and reliable way for cases and controls?; Q9: Was the exposure period of interest long enough to be meaningful?; Q10: Was appropriate statistical analysis used?</w:t>
            </w:r>
          </w:p>
        </w:tc>
      </w:tr>
    </w:tbl>
    <w:p w14:paraId="33BE688D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04B8A351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44879CC0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79A0F915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71F1E405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1FC40D0C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7C6426C6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p w14:paraId="45540A4E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tbl>
      <w:tblPr>
        <w:tblW w:w="10563" w:type="dxa"/>
        <w:tblInd w:w="2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2"/>
        <w:gridCol w:w="668"/>
        <w:gridCol w:w="668"/>
        <w:gridCol w:w="668"/>
        <w:gridCol w:w="668"/>
        <w:gridCol w:w="668"/>
        <w:gridCol w:w="668"/>
        <w:gridCol w:w="668"/>
        <w:gridCol w:w="668"/>
        <w:gridCol w:w="1957"/>
      </w:tblGrid>
      <w:tr w:rsidR="00B97083" w:rsidRPr="00B97083" w14:paraId="5C8B74AD" w14:textId="77777777" w:rsidTr="00B97083">
        <w:trPr>
          <w:trHeight w:val="312"/>
        </w:trPr>
        <w:tc>
          <w:tcPr>
            <w:tcW w:w="1056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425D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ross-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ectional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ies</w:t>
            </w:r>
            <w:proofErr w:type="spellEnd"/>
          </w:p>
        </w:tc>
      </w:tr>
      <w:tr w:rsidR="00B97083" w:rsidRPr="00B97083" w14:paraId="1502B652" w14:textId="77777777" w:rsidTr="00B97083">
        <w:trPr>
          <w:trHeight w:val="312"/>
        </w:trPr>
        <w:tc>
          <w:tcPr>
            <w:tcW w:w="326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D08021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440B4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870CF1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AC5D00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3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1CB074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4E3A52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C43D25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6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EA03A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7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C9B6E7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1EABA8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Bias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isk</w:t>
            </w:r>
            <w:proofErr w:type="spellEnd"/>
          </w:p>
        </w:tc>
      </w:tr>
      <w:tr w:rsidR="00B97083" w:rsidRPr="00B97083" w14:paraId="64A92AFA" w14:textId="77777777" w:rsidTr="00B97083">
        <w:trPr>
          <w:trHeight w:val="312"/>
        </w:trPr>
        <w:tc>
          <w:tcPr>
            <w:tcW w:w="326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232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damo (2023)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A3C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D4997C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C95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02B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67E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628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01A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10D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430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A7F81" w:rsidRPr="00B97083" w14:paraId="178FC26E" w14:textId="77777777" w:rsidTr="00B97083">
        <w:trPr>
          <w:trHeight w:val="312"/>
        </w:trPr>
        <w:tc>
          <w:tcPr>
            <w:tcW w:w="326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A5BB2FE" w14:textId="0D4B4CB6" w:rsidR="00BA7F81" w:rsidRPr="00B97083" w:rsidRDefault="00E154BF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rgiuolo</w:t>
            </w:r>
            <w:proofErr w:type="spellEnd"/>
            <w:r w:rsidR="00907821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5)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AEEB24F" w14:textId="1CCA9FA3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23B5A17" w14:textId="245AE890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9FBF296" w14:textId="4E98A691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19609E2" w14:textId="513AE2BD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405EF15" w14:textId="5B19533C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2B1B326" w14:textId="759B182F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6328D53" w14:textId="59FBB8C9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C647ECC" w14:textId="28ECDEA6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6612330" w14:textId="7A26D534" w:rsidR="00BA7F81" w:rsidRPr="00B97083" w:rsidRDefault="00907821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0B26D994" w14:textId="77777777" w:rsidTr="00B97083">
        <w:trPr>
          <w:trHeight w:val="312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B02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alabria (202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BC1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717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90C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B810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D09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679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7FF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450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FC8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6C831CF4" w14:textId="77777777" w:rsidTr="00B97083">
        <w:trPr>
          <w:trHeight w:val="312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A7C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hana (202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732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894B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A3A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F4F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C5D6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E7F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4EC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4CD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A92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97083" w14:paraId="482745B7" w14:textId="77777777" w:rsidTr="00B97083">
        <w:trPr>
          <w:trHeight w:val="312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B54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Freilich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295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435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BAF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751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025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948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059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80C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79B8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derate</w:t>
            </w:r>
            <w:proofErr w:type="spellEnd"/>
          </w:p>
        </w:tc>
      </w:tr>
      <w:tr w:rsidR="00B97083" w:rsidRPr="00B97083" w14:paraId="3654DBB2" w14:textId="77777777" w:rsidTr="00B97083">
        <w:trPr>
          <w:trHeight w:val="312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60F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Khawaja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85C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022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6A5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1D5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59AB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D6D1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187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622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5DD6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oderate</w:t>
            </w:r>
            <w:proofErr w:type="spellEnd"/>
          </w:p>
        </w:tc>
      </w:tr>
      <w:tr w:rsidR="00B97083" w:rsidRPr="00B97083" w14:paraId="10D4976A" w14:textId="77777777" w:rsidTr="00B97083">
        <w:trPr>
          <w:trHeight w:val="312"/>
        </w:trPr>
        <w:tc>
          <w:tcPr>
            <w:tcW w:w="32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7D065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Rossella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2021)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6A21A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9A1E4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87262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CFD37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F0CE6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2B328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3DB76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B21F9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72EC0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igh</w:t>
            </w:r>
          </w:p>
        </w:tc>
      </w:tr>
      <w:tr w:rsidR="00B97083" w:rsidRPr="00B97083" w14:paraId="70E2B1D3" w14:textId="77777777" w:rsidTr="00B97083">
        <w:trPr>
          <w:trHeight w:val="312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1881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hin (202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D9D6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BB50F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DCEF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A0E1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B1D7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7009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E0224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4C06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6C28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Low</w:t>
            </w:r>
            <w:proofErr w:type="spellEnd"/>
          </w:p>
        </w:tc>
      </w:tr>
      <w:tr w:rsidR="00B97083" w:rsidRPr="00BA7F81" w14:paraId="28167B95" w14:textId="77777777" w:rsidTr="00B97083">
        <w:trPr>
          <w:trHeight w:val="228"/>
        </w:trPr>
        <w:tc>
          <w:tcPr>
            <w:tcW w:w="1056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CCEFC0" w14:textId="77777777" w:rsidR="00B97083" w:rsidRPr="00B97083" w:rsidRDefault="00B97083" w:rsidP="00B970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Q1: Were the criteria for inclusion in the sample clearly defined?; Q2: Were the study subjects and the setting described in detail?; Q3: Was the exposure measured in a valid and reliable way?; Q4: Were objective, standard criteria used for measurement of the condition?; Q5: Were confounding factors identified?; Q6: Were strategies to deal with confounding factors stated?; Q7: Were the outcomes measured in a valid and reliable way?; Q8: Was appropriate statistical analysis used?</w:t>
            </w:r>
          </w:p>
        </w:tc>
      </w:tr>
    </w:tbl>
    <w:p w14:paraId="5F2783A4" w14:textId="77777777" w:rsidR="00B97083" w:rsidRDefault="00B97083">
      <w:pPr>
        <w:rPr>
          <w:rFonts w:ascii="Times New Roman" w:hAnsi="Times New Roman" w:cs="Times New Roman"/>
          <w:lang w:val="en-US"/>
        </w:rPr>
      </w:pPr>
    </w:p>
    <w:tbl>
      <w:tblPr>
        <w:tblW w:w="13503" w:type="dxa"/>
        <w:tblInd w:w="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5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1041"/>
        <w:gridCol w:w="1041"/>
        <w:gridCol w:w="2056"/>
      </w:tblGrid>
      <w:tr w:rsidR="00B97083" w:rsidRPr="00B97083" w14:paraId="49917FE0" w14:textId="77777777" w:rsidTr="00B97083">
        <w:trPr>
          <w:trHeight w:val="312"/>
        </w:trPr>
        <w:tc>
          <w:tcPr>
            <w:tcW w:w="1350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3C6E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ohort</w:t>
            </w:r>
            <w:proofErr w:type="spellEnd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ies</w:t>
            </w:r>
            <w:proofErr w:type="spellEnd"/>
          </w:p>
        </w:tc>
      </w:tr>
      <w:tr w:rsidR="00B97083" w:rsidRPr="00B97083" w14:paraId="5771384E" w14:textId="77777777" w:rsidTr="00B97083">
        <w:trPr>
          <w:trHeight w:val="312"/>
        </w:trPr>
        <w:tc>
          <w:tcPr>
            <w:tcW w:w="252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DE3A1F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tud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0CA8382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424045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C76FF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21E77CC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5E6A1B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D6530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3B145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D87683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EB65C21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4F9166A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1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2DD8B5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Q11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386B1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Bias </w:t>
            </w:r>
            <w:proofErr w:type="spellStart"/>
            <w:r w:rsidRPr="00B970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isk</w:t>
            </w:r>
            <w:proofErr w:type="spellEnd"/>
          </w:p>
        </w:tc>
      </w:tr>
      <w:tr w:rsidR="00B97083" w:rsidRPr="00B97083" w14:paraId="65F6C7F9" w14:textId="77777777" w:rsidTr="00B97083">
        <w:trPr>
          <w:trHeight w:val="312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9F835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Wu (20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3C40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2F710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CEA18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D66E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23B2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45C0D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C357E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Y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CE34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8506B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1FE19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DEE23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55B27" w14:textId="77777777" w:rsidR="00B97083" w:rsidRPr="00B97083" w:rsidRDefault="00B97083" w:rsidP="00B9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igh</w:t>
            </w:r>
          </w:p>
        </w:tc>
      </w:tr>
      <w:tr w:rsidR="00B97083" w:rsidRPr="00BA7F81" w14:paraId="2B230947" w14:textId="77777777" w:rsidTr="00B97083">
        <w:trPr>
          <w:trHeight w:val="312"/>
        </w:trPr>
        <w:tc>
          <w:tcPr>
            <w:tcW w:w="1350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628F5F" w14:textId="77777777" w:rsidR="00B97083" w:rsidRPr="00B97083" w:rsidRDefault="00B97083" w:rsidP="00B970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B9708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Q1: Were the two groups similar and recruited from the same population?; Q2: Were the exposures measured similarly to assign people to both exposed and unexposed groups?; Q3: Was the exposure measured in a valid and reliable way?; Q4: Were confounding factors identified?; Q5: Were strategies to deal with confounding factors stated?; Q6: Were the groups/participants free of the outcome at the start of the study (or at the moment of exposure)?; Q7: Were the outcomes measured in a valid and reliable way?; Q8: Was the follow up time reported and sufficient to be long enough for outcomes to occur?; Q9: Was follow up complete, and if not, were the reasons to loss to follow up described and explored?; Q10: Were strategies to address incomplete follow up utilized?; Q11: Was appropriate statistical analysis used?</w:t>
            </w:r>
          </w:p>
        </w:tc>
      </w:tr>
    </w:tbl>
    <w:p w14:paraId="42C5F9E9" w14:textId="77777777" w:rsidR="00B97083" w:rsidRPr="00B97083" w:rsidRDefault="00B97083">
      <w:pPr>
        <w:rPr>
          <w:rFonts w:ascii="Times New Roman" w:hAnsi="Times New Roman" w:cs="Times New Roman"/>
          <w:lang w:val="en-US"/>
        </w:rPr>
      </w:pPr>
    </w:p>
    <w:sectPr w:rsidR="00B97083" w:rsidRPr="00B97083" w:rsidSect="00B970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83"/>
    <w:rsid w:val="005B10E2"/>
    <w:rsid w:val="006C755C"/>
    <w:rsid w:val="00907821"/>
    <w:rsid w:val="00AF7099"/>
    <w:rsid w:val="00B97083"/>
    <w:rsid w:val="00BA7F81"/>
    <w:rsid w:val="00C14CB5"/>
    <w:rsid w:val="00E1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2CCB16"/>
  <w15:chartTrackingRefBased/>
  <w15:docId w15:val="{245E4C60-437D-48C1-A0B6-2A350AA52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97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7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7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7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7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7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7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7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7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7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7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7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70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708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70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708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70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70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97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97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7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97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970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9708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9708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9708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7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708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970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8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51</Words>
  <Characters>2493</Characters>
  <Application>Microsoft Office Word</Application>
  <DocSecurity>0</DocSecurity>
  <Lines>314</Lines>
  <Paragraphs>291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4</cp:revision>
  <dcterms:created xsi:type="dcterms:W3CDTF">2025-06-26T21:07:00Z</dcterms:created>
  <dcterms:modified xsi:type="dcterms:W3CDTF">2025-08-15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7694f-416b-4ff1-a63d-1b12e04de555</vt:lpwstr>
  </property>
</Properties>
</file>